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7EF2E" w14:textId="2D2BF519" w:rsidR="009B493C" w:rsidRPr="00E54C59" w:rsidRDefault="009B493C" w:rsidP="0026146F">
      <w:pPr>
        <w:widowControl/>
        <w:spacing w:after="160" w:line="259" w:lineRule="auto"/>
        <w:jc w:val="center"/>
        <w:rPr>
          <w:kern w:val="0"/>
          <w:sz w:val="22"/>
        </w:rPr>
      </w:pPr>
      <w:bookmarkStart w:id="0" w:name="_Hlk213967996"/>
      <w:r w:rsidRPr="00E54C59">
        <w:rPr>
          <w:b/>
          <w:kern w:val="0"/>
          <w:sz w:val="22"/>
          <w:lang w:eastAsia="en-US"/>
        </w:rPr>
        <w:t>Table S1</w:t>
      </w:r>
      <w:r w:rsidRPr="00E54C59">
        <w:rPr>
          <w:b/>
          <w:kern w:val="0"/>
          <w:sz w:val="22"/>
        </w:rPr>
        <w:t>.</w:t>
      </w:r>
      <w:r w:rsidRPr="00E54C59">
        <w:rPr>
          <w:b/>
          <w:kern w:val="0"/>
          <w:sz w:val="22"/>
          <w:lang w:eastAsia="en-US"/>
        </w:rPr>
        <w:t xml:space="preserve"> </w:t>
      </w:r>
      <w:r w:rsidRPr="0026146F">
        <w:rPr>
          <w:bCs/>
          <w:kern w:val="0"/>
          <w:sz w:val="22"/>
          <w:lang w:eastAsia="en-US"/>
        </w:rPr>
        <w:t>Baseline characteristics of the patients.</w:t>
      </w:r>
      <w:bookmarkEnd w:id="0"/>
    </w:p>
    <w:tbl>
      <w:tblPr>
        <w:tblW w:w="9782" w:type="dxa"/>
        <w:tblInd w:w="-733" w:type="dxa"/>
        <w:tblLayout w:type="fixed"/>
        <w:tblLook w:val="04A0" w:firstRow="1" w:lastRow="0" w:firstColumn="1" w:lastColumn="0" w:noHBand="0" w:noVBand="1"/>
      </w:tblPr>
      <w:tblGrid>
        <w:gridCol w:w="4395"/>
        <w:gridCol w:w="2268"/>
        <w:gridCol w:w="1843"/>
        <w:gridCol w:w="1276"/>
      </w:tblGrid>
      <w:tr w:rsidR="00851404" w:rsidRPr="00E54C59" w14:paraId="7B45D64B" w14:textId="77777777" w:rsidTr="00E2711E">
        <w:trPr>
          <w:trHeight w:val="447"/>
          <w:tblHeader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2897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4E04E" w14:textId="77777777" w:rsidR="00851404" w:rsidRPr="00E54C59" w:rsidRDefault="00851404" w:rsidP="00E2711E">
            <w:pPr>
              <w:rPr>
                <w:rFonts w:eastAsia="Arial"/>
                <w:sz w:val="22"/>
              </w:rPr>
            </w:pPr>
            <w:r w:rsidRPr="00E54C59">
              <w:rPr>
                <w:rFonts w:eastAsia="等线"/>
                <w:sz w:val="22"/>
              </w:rPr>
              <w:t xml:space="preserve">Non-insomnia </w:t>
            </w:r>
            <w:r w:rsidRPr="00E54C59">
              <w:rPr>
                <w:rFonts w:eastAsia="Arial"/>
                <w:sz w:val="22"/>
              </w:rPr>
              <w:t>(n=186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D3B2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Insomnia (n=114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4FD0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p-value</w:t>
            </w:r>
          </w:p>
        </w:tc>
      </w:tr>
      <w:tr w:rsidR="00851404" w:rsidRPr="00E54C59" w14:paraId="154596F9" w14:textId="77777777" w:rsidTr="00E2711E"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05A4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Age, mean ± SD (year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2AF0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65.8 ± 11.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022C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65.7 ± 14.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0251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0.753</w:t>
            </w:r>
          </w:p>
        </w:tc>
      </w:tr>
      <w:tr w:rsidR="00851404" w:rsidRPr="00E54C59" w14:paraId="3189EA48" w14:textId="77777777" w:rsidTr="00E2711E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951E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Sex (Male)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5E63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25 (6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E889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86 (75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B12D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0.166</w:t>
            </w:r>
          </w:p>
        </w:tc>
      </w:tr>
      <w:tr w:rsidR="00851404" w:rsidRPr="00E54C59" w14:paraId="301E2815" w14:textId="77777777" w:rsidTr="00E2711E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AB51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Hypertens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1020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31 (7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8354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81 (7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7EFFB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&gt;0.99</w:t>
            </w:r>
          </w:p>
        </w:tc>
      </w:tr>
      <w:tr w:rsidR="00851404" w:rsidRPr="00E54C59" w14:paraId="60E27FF1" w14:textId="77777777" w:rsidTr="00E2711E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7470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Diabetes melli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B91E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47 (2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71DD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32 (2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0D71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0.689</w:t>
            </w:r>
          </w:p>
        </w:tc>
      </w:tr>
      <w:tr w:rsidR="00851404" w:rsidRPr="00E54C59" w14:paraId="274D4368" w14:textId="77777777" w:rsidTr="00E2711E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1CDC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Previous strok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1BBB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28 (15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BFDC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6 (1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161E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0.941</w:t>
            </w:r>
          </w:p>
        </w:tc>
      </w:tr>
      <w:tr w:rsidR="00851404" w:rsidRPr="00E54C59" w14:paraId="060EA01F" w14:textId="77777777" w:rsidTr="00E2711E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C3B2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Atrial fibrill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3787B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64 (3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C0FB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42 (36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1CCD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0.761</w:t>
            </w:r>
          </w:p>
        </w:tc>
      </w:tr>
      <w:tr w:rsidR="00851404" w:rsidRPr="00E54C59" w14:paraId="5AB9456C" w14:textId="77777777" w:rsidTr="00E2711E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168D9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Coronary artery diseas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57BF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22 (11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3199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0 (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9420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0.522</w:t>
            </w:r>
          </w:p>
        </w:tc>
      </w:tr>
      <w:tr w:rsidR="00851404" w:rsidRPr="00E54C59" w14:paraId="6234462C" w14:textId="77777777" w:rsidTr="00E2711E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92A1C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NIHSS score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40E6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5 (11–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9165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7 (13–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DA15C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0.026</w:t>
            </w:r>
          </w:p>
        </w:tc>
      </w:tr>
      <w:tr w:rsidR="00851404" w:rsidRPr="00E54C59" w14:paraId="19F945B2" w14:textId="77777777" w:rsidTr="00E2711E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4FA94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ASPECTS score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DA528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0 (9–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BB82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0 (9–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74B1C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0.437</w:t>
            </w:r>
          </w:p>
        </w:tc>
      </w:tr>
      <w:tr w:rsidR="00851404" w:rsidRPr="00E54C59" w14:paraId="26EA0C6D" w14:textId="77777777" w:rsidTr="00E2711E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6CF3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Onset-to-reperfusion time (min)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4AFE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240 (180–3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CC44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240 (180–3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D05F2" w14:textId="77777777" w:rsidR="00851404" w:rsidRPr="00E54C59" w:rsidRDefault="00851404" w:rsidP="00E2711E">
            <w:pPr>
              <w:rPr>
                <w:rFonts w:eastAsia="等线"/>
                <w:b/>
                <w:sz w:val="22"/>
              </w:rPr>
            </w:pPr>
            <w:r w:rsidRPr="00E54C59">
              <w:rPr>
                <w:rFonts w:eastAsia="等线"/>
                <w:sz w:val="22"/>
              </w:rPr>
              <w:t>0.562</w:t>
            </w:r>
          </w:p>
        </w:tc>
      </w:tr>
      <w:tr w:rsidR="00851404" w:rsidRPr="00E54C59" w14:paraId="58CEE3C8" w14:textId="77777777" w:rsidTr="00E2711E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80A5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Puncture-to-reperfusion time (min)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2BFC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10 (85–14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B27B5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20 (90–1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1755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0.297</w:t>
            </w:r>
          </w:p>
        </w:tc>
      </w:tr>
      <w:tr w:rsidR="00851404" w:rsidRPr="00E54C59" w14:paraId="77383FBF" w14:textId="77777777" w:rsidTr="00E2711E"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4993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Intravenous thrombolysis, n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3EAE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71 (38.2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6E7B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38 (33.3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C3348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0.470</w:t>
            </w:r>
          </w:p>
        </w:tc>
      </w:tr>
      <w:tr w:rsidR="00851404" w:rsidRPr="00E54C59" w14:paraId="4E33BC5E" w14:textId="77777777" w:rsidTr="00E2711E"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867C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Successful reperfusion (mTICI 2b-3), n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E25E1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66 (89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F29F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103 (90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B74FB" w14:textId="77777777" w:rsidR="00851404" w:rsidRPr="00E54C59" w:rsidRDefault="00851404" w:rsidP="00E2711E">
            <w:pPr>
              <w:rPr>
                <w:rFonts w:eastAsia="等线"/>
                <w:sz w:val="22"/>
              </w:rPr>
            </w:pPr>
            <w:r w:rsidRPr="00E54C59">
              <w:rPr>
                <w:rFonts w:eastAsia="等线"/>
                <w:sz w:val="22"/>
              </w:rPr>
              <w:t>0.913</w:t>
            </w:r>
          </w:p>
        </w:tc>
      </w:tr>
    </w:tbl>
    <w:p w14:paraId="1D6AFC3C" w14:textId="05EE9957" w:rsidR="009B493C" w:rsidRPr="00E54C59" w:rsidRDefault="009B493C" w:rsidP="009B493C">
      <w:pPr>
        <w:spacing w:line="480" w:lineRule="auto"/>
        <w:rPr>
          <w:rFonts w:eastAsia="等线"/>
          <w:sz w:val="22"/>
        </w:rPr>
      </w:pPr>
      <w:r w:rsidRPr="00E54C59">
        <w:rPr>
          <w:rFonts w:eastAsia="等线"/>
          <w:sz w:val="22"/>
        </w:rPr>
        <w:t xml:space="preserve">Note: IQR = interquartile range; SD = standard deviation. A </w:t>
      </w:r>
      <w:r w:rsidRPr="00E54C59">
        <w:rPr>
          <w:rFonts w:eastAsia="等线"/>
          <w:i/>
          <w:iCs/>
          <w:sz w:val="22"/>
        </w:rPr>
        <w:t>p-value</w:t>
      </w:r>
      <w:r w:rsidRPr="00E54C59">
        <w:rPr>
          <w:rFonts w:eastAsia="等线"/>
          <w:sz w:val="22"/>
        </w:rPr>
        <w:t xml:space="preserve"> &lt; 0.05 was considered statistically significant.</w:t>
      </w:r>
    </w:p>
    <w:p w14:paraId="4FBABD9C" w14:textId="575245F1" w:rsidR="009B493C" w:rsidRPr="00BF0557" w:rsidRDefault="009B493C" w:rsidP="00BF0557">
      <w:pPr>
        <w:widowControl/>
        <w:spacing w:after="160" w:line="278" w:lineRule="auto"/>
        <w:jc w:val="left"/>
        <w:rPr>
          <w:rFonts w:eastAsia="等线" w:hint="eastAsia"/>
          <w:sz w:val="22"/>
        </w:rPr>
      </w:pPr>
    </w:p>
    <w:sectPr w:rsidR="009B493C" w:rsidRPr="00BF0557" w:rsidSect="0004295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2E7A8" w14:textId="77777777" w:rsidR="00C64479" w:rsidRDefault="00C64479" w:rsidP="009B493C">
      <w:r>
        <w:separator/>
      </w:r>
    </w:p>
  </w:endnote>
  <w:endnote w:type="continuationSeparator" w:id="0">
    <w:p w14:paraId="5DE81561" w14:textId="77777777" w:rsidR="00C64479" w:rsidRDefault="00C64479" w:rsidP="009B4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D0321" w14:textId="77777777" w:rsidR="00C64479" w:rsidRDefault="00C64479" w:rsidP="009B493C">
      <w:r>
        <w:separator/>
      </w:r>
    </w:p>
  </w:footnote>
  <w:footnote w:type="continuationSeparator" w:id="0">
    <w:p w14:paraId="29ADB0A2" w14:textId="77777777" w:rsidR="00C64479" w:rsidRDefault="00C64479" w:rsidP="009B4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228F7"/>
    <w:multiLevelType w:val="multilevel"/>
    <w:tmpl w:val="1AD228F7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num w:numId="1" w16cid:durableId="2036927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A2"/>
    <w:rsid w:val="000230FC"/>
    <w:rsid w:val="00037076"/>
    <w:rsid w:val="00042958"/>
    <w:rsid w:val="000524E4"/>
    <w:rsid w:val="000A7A81"/>
    <w:rsid w:val="001D5C95"/>
    <w:rsid w:val="0026146F"/>
    <w:rsid w:val="003620CB"/>
    <w:rsid w:val="00362FF1"/>
    <w:rsid w:val="003A0CFF"/>
    <w:rsid w:val="003E6725"/>
    <w:rsid w:val="00405E92"/>
    <w:rsid w:val="004645AA"/>
    <w:rsid w:val="00501C41"/>
    <w:rsid w:val="00556320"/>
    <w:rsid w:val="005C05A2"/>
    <w:rsid w:val="005D4BD8"/>
    <w:rsid w:val="00633384"/>
    <w:rsid w:val="00714E67"/>
    <w:rsid w:val="007302CD"/>
    <w:rsid w:val="0075158D"/>
    <w:rsid w:val="00760049"/>
    <w:rsid w:val="007A4D58"/>
    <w:rsid w:val="008266C9"/>
    <w:rsid w:val="00851404"/>
    <w:rsid w:val="00887481"/>
    <w:rsid w:val="008930BA"/>
    <w:rsid w:val="008B317B"/>
    <w:rsid w:val="008E5442"/>
    <w:rsid w:val="009124E7"/>
    <w:rsid w:val="00924EF9"/>
    <w:rsid w:val="00971B16"/>
    <w:rsid w:val="009B493C"/>
    <w:rsid w:val="00A16F30"/>
    <w:rsid w:val="00A90BDD"/>
    <w:rsid w:val="00B22E50"/>
    <w:rsid w:val="00B30B2A"/>
    <w:rsid w:val="00B37CF4"/>
    <w:rsid w:val="00B423CB"/>
    <w:rsid w:val="00B67305"/>
    <w:rsid w:val="00B74CFC"/>
    <w:rsid w:val="00BB5BB0"/>
    <w:rsid w:val="00BF0557"/>
    <w:rsid w:val="00C0563A"/>
    <w:rsid w:val="00C2077E"/>
    <w:rsid w:val="00C23A01"/>
    <w:rsid w:val="00C56B5D"/>
    <w:rsid w:val="00C63B17"/>
    <w:rsid w:val="00C64479"/>
    <w:rsid w:val="00CC06B8"/>
    <w:rsid w:val="00DA0CEE"/>
    <w:rsid w:val="00E54C59"/>
    <w:rsid w:val="00E638A0"/>
    <w:rsid w:val="00ED48BC"/>
    <w:rsid w:val="00F1740E"/>
    <w:rsid w:val="00F17E39"/>
    <w:rsid w:val="00F23958"/>
    <w:rsid w:val="00F8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1131D"/>
  <w15:chartTrackingRefBased/>
  <w15:docId w15:val="{EF465C16-B890-46CE-A74D-0BC1CDCB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F17E39"/>
    <w:pPr>
      <w:widowControl w:val="0"/>
      <w:spacing w:after="0" w:line="240" w:lineRule="auto"/>
      <w:jc w:val="both"/>
    </w:pPr>
    <w:rPr>
      <w:rFonts w:ascii="Times New Roman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C05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05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05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05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05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05A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05A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05A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05A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C05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05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05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05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05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05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05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05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05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05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05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05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05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05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05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05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05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05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05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05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49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49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493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493C"/>
    <w:rPr>
      <w:sz w:val="18"/>
      <w:szCs w:val="18"/>
    </w:rPr>
  </w:style>
  <w:style w:type="paragraph" w:customStyle="1" w:styleId="11">
    <w:name w:val="样式1"/>
    <w:basedOn w:val="a"/>
    <w:link w:val="12"/>
    <w:autoRedefine/>
    <w:qFormat/>
    <w:rsid w:val="009B493C"/>
    <w:pPr>
      <w:spacing w:line="480" w:lineRule="auto"/>
    </w:pPr>
    <w:rPr>
      <w:sz w:val="24"/>
      <w:szCs w:val="24"/>
    </w:rPr>
  </w:style>
  <w:style w:type="character" w:customStyle="1" w:styleId="12">
    <w:name w:val="样式1 字符"/>
    <w:basedOn w:val="a0"/>
    <w:link w:val="11"/>
    <w:autoRedefine/>
    <w:qFormat/>
    <w:rsid w:val="009B493C"/>
    <w:rPr>
      <w:rFonts w:ascii="Times New Roman" w:hAnsi="Times New Roman" w:cs="Times New Roman"/>
      <w:sz w:val="24"/>
      <w14:ligatures w14:val="none"/>
    </w:rPr>
  </w:style>
  <w:style w:type="character" w:styleId="af2">
    <w:name w:val="Hyperlink"/>
    <w:basedOn w:val="a0"/>
    <w:uiPriority w:val="99"/>
    <w:unhideWhenUsed/>
    <w:rsid w:val="009B493C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9B493C"/>
    <w:rPr>
      <w:color w:val="605E5C"/>
      <w:shd w:val="clear" w:color="auto" w:fill="E1DFDD"/>
    </w:rPr>
  </w:style>
  <w:style w:type="paragraph" w:styleId="af4">
    <w:name w:val="Bibliography"/>
    <w:basedOn w:val="a"/>
    <w:next w:val="a"/>
    <w:uiPriority w:val="37"/>
    <w:unhideWhenUsed/>
    <w:rsid w:val="009B493C"/>
    <w:pPr>
      <w:tabs>
        <w:tab w:val="left" w:pos="384"/>
      </w:tabs>
      <w:ind w:left="384" w:hanging="384"/>
    </w:pPr>
  </w:style>
  <w:style w:type="paragraph" w:styleId="af5">
    <w:name w:val="Revision"/>
    <w:hidden/>
    <w:uiPriority w:val="99"/>
    <w:semiHidden/>
    <w:rsid w:val="00B30B2A"/>
    <w:pPr>
      <w:spacing w:after="0" w:line="240" w:lineRule="auto"/>
    </w:pPr>
    <w:rPr>
      <w:rFonts w:ascii="Times New Roman" w:hAnsi="Times New Roman" w:cs="Times New Roman"/>
      <w:sz w:val="21"/>
      <w:szCs w:val="22"/>
      <w14:ligatures w14:val="none"/>
    </w:rPr>
  </w:style>
  <w:style w:type="character" w:styleId="af6">
    <w:name w:val="line number"/>
    <w:basedOn w:val="a0"/>
    <w:uiPriority w:val="99"/>
    <w:semiHidden/>
    <w:unhideWhenUsed/>
    <w:rsid w:val="00261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31413239@qq.com</dc:creator>
  <cp:keywords/>
  <dc:description/>
  <cp:lastModifiedBy>Welcome Hello</cp:lastModifiedBy>
  <cp:revision>9</cp:revision>
  <dcterms:created xsi:type="dcterms:W3CDTF">2025-11-15T17:46:00Z</dcterms:created>
  <dcterms:modified xsi:type="dcterms:W3CDTF">2026-05-07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DF5igz25"/&gt;&lt;style id="http://www.zotero.org/styles/elsevier-vancouver" hasBibliography="1" bibliographyStyleHasBeenSet="1"/&gt;&lt;prefs&gt;&lt;pref name="fieldType" value="Field"/&gt;&lt;/prefs&gt;&lt;/data&gt;</vt:lpwstr>
  </property>
</Properties>
</file>